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7554FB" w14:textId="255AFD89" w:rsidR="00C62774" w:rsidRDefault="00C62774" w:rsidP="006709BF">
      <w:pPr>
        <w:jc w:val="both"/>
        <w:rPr>
          <w:sz w:val="22"/>
          <w:szCs w:val="22"/>
        </w:rPr>
      </w:pPr>
      <w:r w:rsidRPr="002D0F96">
        <w:rPr>
          <w:rFonts w:eastAsia="Times New Roman"/>
          <w:b/>
          <w:bCs/>
          <w:color w:val="000000"/>
          <w:sz w:val="22"/>
          <w:szCs w:val="22"/>
        </w:rPr>
        <w:t>Table 2</w:t>
      </w:r>
      <w:r>
        <w:rPr>
          <w:rFonts w:eastAsia="Times New Roman"/>
          <w:b/>
          <w:bCs/>
          <w:color w:val="000000"/>
          <w:sz w:val="22"/>
          <w:szCs w:val="22"/>
        </w:rPr>
        <w:t>-</w:t>
      </w:r>
      <w:r w:rsidRPr="002D0F96">
        <w:rPr>
          <w:rFonts w:eastAsia="Times New Roman"/>
          <w:b/>
          <w:bCs/>
          <w:color w:val="000000"/>
          <w:sz w:val="22"/>
          <w:szCs w:val="22"/>
        </w:rPr>
        <w:t>1.</w:t>
      </w:r>
      <w:r w:rsidRPr="002D0F96">
        <w:rPr>
          <w:rFonts w:eastAsia="Times New Roman"/>
          <w:color w:val="000000"/>
          <w:sz w:val="22"/>
          <w:szCs w:val="22"/>
        </w:rPr>
        <w:t xml:space="preserve"> </w:t>
      </w:r>
      <w:r w:rsidR="006709BF">
        <w:rPr>
          <w:rFonts w:eastAsia="Times New Roman"/>
          <w:color w:val="000000"/>
          <w:sz w:val="22"/>
          <w:szCs w:val="22"/>
        </w:rPr>
        <w:t>H</w:t>
      </w:r>
      <w:r w:rsidR="006709BF" w:rsidRPr="002D0F96">
        <w:rPr>
          <w:rFonts w:eastAsia="Times New Roman"/>
          <w:color w:val="000000"/>
          <w:sz w:val="22"/>
          <w:szCs w:val="22"/>
        </w:rPr>
        <w:t>arsh touch stimulation</w:t>
      </w:r>
      <w:r w:rsidR="006709BF">
        <w:rPr>
          <w:rFonts w:eastAsia="Times New Roman"/>
          <w:color w:val="000000"/>
          <w:sz w:val="22"/>
          <w:szCs w:val="22"/>
        </w:rPr>
        <w:t xml:space="preserve"> to the head or tail induces</w:t>
      </w:r>
      <w:r w:rsidR="006709BF" w:rsidRPr="002D0F96">
        <w:rPr>
          <w:rFonts w:eastAsia="Times New Roman"/>
          <w:color w:val="000000"/>
          <w:sz w:val="22"/>
          <w:szCs w:val="22"/>
        </w:rPr>
        <w:t xml:space="preserve"> </w:t>
      </w:r>
      <w:r w:rsidR="006709BF">
        <w:rPr>
          <w:rFonts w:eastAsia="Times New Roman"/>
          <w:color w:val="000000"/>
          <w:sz w:val="22"/>
          <w:szCs w:val="22"/>
        </w:rPr>
        <w:t>shortening of b</w:t>
      </w:r>
      <w:r w:rsidRPr="002D0F96">
        <w:rPr>
          <w:rFonts w:eastAsia="Times New Roman"/>
          <w:color w:val="000000"/>
          <w:sz w:val="22"/>
          <w:szCs w:val="22"/>
        </w:rPr>
        <w:t xml:space="preserve">ody length </w:t>
      </w:r>
      <w:r w:rsidR="006709BF">
        <w:rPr>
          <w:rFonts w:eastAsia="Times New Roman"/>
          <w:color w:val="000000"/>
          <w:sz w:val="22"/>
          <w:szCs w:val="22"/>
        </w:rPr>
        <w:t>in wild-type and a larger shortening in</w:t>
      </w:r>
      <w:r w:rsidR="00AA3E94">
        <w:rPr>
          <w:rFonts w:eastAsia="Times New Roman"/>
          <w:color w:val="000000"/>
          <w:sz w:val="22"/>
          <w:szCs w:val="22"/>
        </w:rPr>
        <w:t xml:space="preserve"> GABAergic mutants</w:t>
      </w:r>
      <w:r>
        <w:rPr>
          <w:rFonts w:eastAsia="Times New Roman"/>
          <w:color w:val="000000"/>
          <w:sz w:val="22"/>
          <w:szCs w:val="22"/>
        </w:rPr>
        <w:t>.</w:t>
      </w:r>
      <w:r w:rsidRPr="00E722EB">
        <w:rPr>
          <w:sz w:val="22"/>
          <w:szCs w:val="22"/>
        </w:rPr>
        <w:t xml:space="preserve"> </w:t>
      </w:r>
    </w:p>
    <w:p w14:paraId="5749FAFC" w14:textId="25E9608A" w:rsidR="002D30EB" w:rsidRPr="00E722EB" w:rsidRDefault="00F92553" w:rsidP="003A01B2">
      <w:pPr>
        <w:jc w:val="both"/>
        <w:rPr>
          <w:sz w:val="22"/>
          <w:szCs w:val="22"/>
        </w:rPr>
      </w:pPr>
      <w:r>
        <w:rPr>
          <w:sz w:val="22"/>
          <w:szCs w:val="22"/>
        </w:rPr>
        <w:t>B</w:t>
      </w:r>
      <w:bookmarkStart w:id="0" w:name="_GoBack"/>
      <w:bookmarkEnd w:id="0"/>
      <w:r w:rsidR="003A01B2">
        <w:rPr>
          <w:sz w:val="22"/>
          <w:szCs w:val="22"/>
        </w:rPr>
        <w:t>ody length</w:t>
      </w:r>
      <w:r w:rsidR="003A01B2" w:rsidRPr="00E722EB">
        <w:rPr>
          <w:sz w:val="22"/>
          <w:szCs w:val="22"/>
        </w:rPr>
        <w:t xml:space="preserve"> </w:t>
      </w:r>
      <w:r w:rsidR="003A01B2">
        <w:rPr>
          <w:sz w:val="22"/>
          <w:szCs w:val="22"/>
        </w:rPr>
        <w:t xml:space="preserve">of </w:t>
      </w:r>
      <w:r w:rsidR="00E722EB" w:rsidRPr="00E722EB">
        <w:rPr>
          <w:sz w:val="22"/>
          <w:szCs w:val="22"/>
        </w:rPr>
        <w:t xml:space="preserve">wild type and GABA transmission knockout animals </w:t>
      </w:r>
      <w:r w:rsidR="00EE57A2">
        <w:rPr>
          <w:sz w:val="22"/>
          <w:szCs w:val="22"/>
        </w:rPr>
        <w:t>(</w:t>
      </w:r>
      <w:r w:rsidR="00EE57A2" w:rsidRPr="00EE57A2">
        <w:rPr>
          <w:i/>
          <w:iCs/>
          <w:sz w:val="22"/>
          <w:szCs w:val="22"/>
        </w:rPr>
        <w:t>unc-25</w:t>
      </w:r>
      <w:r w:rsidR="00EE57A2">
        <w:rPr>
          <w:sz w:val="22"/>
          <w:szCs w:val="22"/>
        </w:rPr>
        <w:t xml:space="preserve">, </w:t>
      </w:r>
      <w:r w:rsidR="00EE57A2" w:rsidRPr="00EE57A2">
        <w:rPr>
          <w:i/>
          <w:iCs/>
          <w:sz w:val="22"/>
          <w:szCs w:val="22"/>
        </w:rPr>
        <w:t>unc-46</w:t>
      </w:r>
      <w:r w:rsidR="00EE57A2">
        <w:rPr>
          <w:sz w:val="22"/>
          <w:szCs w:val="22"/>
        </w:rPr>
        <w:t xml:space="preserve">, </w:t>
      </w:r>
      <w:r w:rsidR="00EE57A2" w:rsidRPr="00EE57A2">
        <w:rPr>
          <w:i/>
          <w:iCs/>
          <w:sz w:val="22"/>
          <w:szCs w:val="22"/>
        </w:rPr>
        <w:t>unc-47</w:t>
      </w:r>
      <w:r w:rsidR="00EE57A2">
        <w:rPr>
          <w:sz w:val="22"/>
          <w:szCs w:val="22"/>
        </w:rPr>
        <w:t xml:space="preserve"> and </w:t>
      </w:r>
      <w:r w:rsidR="00EE57A2" w:rsidRPr="00EE57A2">
        <w:rPr>
          <w:i/>
          <w:iCs/>
          <w:sz w:val="22"/>
          <w:szCs w:val="22"/>
        </w:rPr>
        <w:t>unc-49</w:t>
      </w:r>
      <w:r w:rsidR="00EE57A2">
        <w:rPr>
          <w:sz w:val="22"/>
          <w:szCs w:val="22"/>
        </w:rPr>
        <w:t xml:space="preserve">) </w:t>
      </w:r>
      <w:r w:rsidR="00FC5B53">
        <w:rPr>
          <w:sz w:val="22"/>
          <w:szCs w:val="22"/>
        </w:rPr>
        <w:t xml:space="preserve">reduced </w:t>
      </w:r>
      <w:r w:rsidR="00E722EB" w:rsidRPr="00E722EB">
        <w:rPr>
          <w:sz w:val="22"/>
          <w:szCs w:val="22"/>
        </w:rPr>
        <w:t>after harsh stimuli</w:t>
      </w:r>
      <w:r w:rsidR="00FC5B53">
        <w:rPr>
          <w:sz w:val="22"/>
          <w:szCs w:val="22"/>
        </w:rPr>
        <w:t xml:space="preserve"> </w:t>
      </w:r>
      <w:r w:rsidR="00C62774">
        <w:rPr>
          <w:sz w:val="22"/>
          <w:szCs w:val="22"/>
        </w:rPr>
        <w:t>to</w:t>
      </w:r>
      <w:r w:rsidR="00FC5B53">
        <w:rPr>
          <w:sz w:val="22"/>
          <w:szCs w:val="22"/>
        </w:rPr>
        <w:t xml:space="preserve"> </w:t>
      </w:r>
      <w:r w:rsidR="003A2A1B">
        <w:rPr>
          <w:sz w:val="22"/>
          <w:szCs w:val="22"/>
        </w:rPr>
        <w:t xml:space="preserve">the head </w:t>
      </w:r>
      <w:r w:rsidR="00C62774">
        <w:rPr>
          <w:sz w:val="22"/>
          <w:szCs w:val="22"/>
        </w:rPr>
        <w:t>or</w:t>
      </w:r>
      <w:r w:rsidR="003A2A1B">
        <w:rPr>
          <w:sz w:val="22"/>
          <w:szCs w:val="22"/>
        </w:rPr>
        <w:t xml:space="preserve"> the tail, but </w:t>
      </w:r>
      <w:r w:rsidR="003A01B2">
        <w:rPr>
          <w:sz w:val="22"/>
          <w:szCs w:val="22"/>
        </w:rPr>
        <w:t>length</w:t>
      </w:r>
      <w:r w:rsidR="00C62774">
        <w:rPr>
          <w:sz w:val="22"/>
          <w:szCs w:val="22"/>
        </w:rPr>
        <w:t xml:space="preserve"> </w:t>
      </w:r>
      <w:r w:rsidR="003A2A1B">
        <w:rPr>
          <w:sz w:val="22"/>
          <w:szCs w:val="22"/>
        </w:rPr>
        <w:t>reduced</w:t>
      </w:r>
      <w:r w:rsidR="00E722EB" w:rsidRPr="00E722EB">
        <w:rPr>
          <w:sz w:val="22"/>
          <w:szCs w:val="22"/>
        </w:rPr>
        <w:t xml:space="preserve"> less</w:t>
      </w:r>
      <w:r w:rsidR="001E3FA4">
        <w:rPr>
          <w:sz w:val="22"/>
          <w:szCs w:val="22"/>
        </w:rPr>
        <w:t xml:space="preserve"> and</w:t>
      </w:r>
      <w:r w:rsidR="00E722EB" w:rsidRPr="00E722EB">
        <w:rPr>
          <w:sz w:val="22"/>
          <w:szCs w:val="22"/>
        </w:rPr>
        <w:t xml:space="preserve"> recovered sooner</w:t>
      </w:r>
      <w:r w:rsidR="003A01B2" w:rsidRPr="003A01B2">
        <w:rPr>
          <w:sz w:val="22"/>
          <w:szCs w:val="22"/>
        </w:rPr>
        <w:t xml:space="preserve"> </w:t>
      </w:r>
      <w:r w:rsidR="003A01B2">
        <w:rPr>
          <w:sz w:val="22"/>
          <w:szCs w:val="22"/>
        </w:rPr>
        <w:t xml:space="preserve">in </w:t>
      </w:r>
      <w:r w:rsidR="003A01B2" w:rsidRPr="00E722EB">
        <w:rPr>
          <w:sz w:val="22"/>
          <w:szCs w:val="22"/>
        </w:rPr>
        <w:t>wild type animals</w:t>
      </w:r>
      <w:r w:rsidR="002D0F96">
        <w:rPr>
          <w:sz w:val="22"/>
          <w:szCs w:val="22"/>
        </w:rPr>
        <w:t xml:space="preserve">. </w:t>
      </w:r>
      <w:r w:rsidR="00C62774">
        <w:rPr>
          <w:sz w:val="22"/>
          <w:szCs w:val="22"/>
        </w:rPr>
        <w:t>P</w:t>
      </w:r>
      <w:r w:rsidR="002D0F96">
        <w:rPr>
          <w:sz w:val="22"/>
          <w:szCs w:val="22"/>
        </w:rPr>
        <w:t xml:space="preserve">ercentage </w:t>
      </w:r>
      <w:r w:rsidR="002C12E4">
        <w:rPr>
          <w:sz w:val="22"/>
          <w:szCs w:val="22"/>
        </w:rPr>
        <w:t>of the body length</w:t>
      </w:r>
      <w:r w:rsidR="00C62774">
        <w:rPr>
          <w:sz w:val="22"/>
          <w:szCs w:val="22"/>
        </w:rPr>
        <w:t xml:space="preserve"> at four time points:</w:t>
      </w:r>
      <w:r w:rsidR="002C12E4">
        <w:rPr>
          <w:sz w:val="22"/>
          <w:szCs w:val="22"/>
        </w:rPr>
        <w:t xml:space="preserve"> </w:t>
      </w:r>
      <w:r w:rsidR="00FD023F">
        <w:rPr>
          <w:sz w:val="22"/>
          <w:szCs w:val="22"/>
        </w:rPr>
        <w:t xml:space="preserve">right away </w:t>
      </w:r>
      <w:r w:rsidR="004C14A7">
        <w:rPr>
          <w:sz w:val="22"/>
          <w:szCs w:val="22"/>
        </w:rPr>
        <w:t>(0 s)</w:t>
      </w:r>
      <w:r w:rsidR="00FD023F">
        <w:rPr>
          <w:sz w:val="22"/>
          <w:szCs w:val="22"/>
        </w:rPr>
        <w:t xml:space="preserve">, 0.5 s, 1 s, and 2 </w:t>
      </w:r>
      <w:proofErr w:type="gramStart"/>
      <w:r w:rsidR="00FD023F">
        <w:rPr>
          <w:sz w:val="22"/>
          <w:szCs w:val="22"/>
        </w:rPr>
        <w:t>s</w:t>
      </w:r>
      <w:r w:rsidR="002C12E4">
        <w:rPr>
          <w:sz w:val="22"/>
          <w:szCs w:val="22"/>
        </w:rPr>
        <w:t xml:space="preserve"> </w:t>
      </w:r>
      <w:r w:rsidR="00C62774">
        <w:rPr>
          <w:sz w:val="22"/>
          <w:szCs w:val="22"/>
        </w:rPr>
        <w:t>,</w:t>
      </w:r>
      <w:proofErr w:type="gramEnd"/>
      <w:r w:rsidR="00C62774">
        <w:rPr>
          <w:sz w:val="22"/>
          <w:szCs w:val="22"/>
        </w:rPr>
        <w:t xml:space="preserve"> was</w:t>
      </w:r>
      <w:r w:rsidR="004C14A7">
        <w:rPr>
          <w:sz w:val="22"/>
          <w:szCs w:val="22"/>
        </w:rPr>
        <w:t xml:space="preserve"> </w:t>
      </w:r>
      <w:r w:rsidR="002C12E4">
        <w:rPr>
          <w:sz w:val="22"/>
          <w:szCs w:val="22"/>
        </w:rPr>
        <w:t xml:space="preserve">compared to </w:t>
      </w:r>
      <w:r w:rsidR="001E3FA4">
        <w:rPr>
          <w:sz w:val="22"/>
          <w:szCs w:val="22"/>
        </w:rPr>
        <w:t>the</w:t>
      </w:r>
      <w:r w:rsidR="009734A8">
        <w:rPr>
          <w:sz w:val="22"/>
          <w:szCs w:val="22"/>
        </w:rPr>
        <w:t xml:space="preserve"> pre-stimul</w:t>
      </w:r>
      <w:r w:rsidR="000209BB">
        <w:rPr>
          <w:sz w:val="22"/>
          <w:szCs w:val="22"/>
        </w:rPr>
        <w:t>us</w:t>
      </w:r>
      <w:r w:rsidR="009734A8">
        <w:rPr>
          <w:sz w:val="22"/>
          <w:szCs w:val="22"/>
        </w:rPr>
        <w:t xml:space="preserve"> value</w:t>
      </w:r>
      <w:r w:rsidR="00DB0BA5">
        <w:rPr>
          <w:sz w:val="22"/>
          <w:szCs w:val="22"/>
        </w:rPr>
        <w:t>.</w:t>
      </w:r>
      <w:r w:rsidR="003A01B2">
        <w:rPr>
          <w:sz w:val="22"/>
          <w:szCs w:val="22"/>
        </w:rPr>
        <w:t xml:space="preserve"> Statistical tests compared mutants to wild type (ANOVA and Tukey) as well as post to </w:t>
      </w:r>
      <w:proofErr w:type="spellStart"/>
      <w:r w:rsidR="003A01B2">
        <w:rPr>
          <w:sz w:val="22"/>
          <w:szCs w:val="22"/>
        </w:rPr>
        <w:t>prestimulus</w:t>
      </w:r>
      <w:proofErr w:type="spellEnd"/>
      <w:r w:rsidR="003A01B2">
        <w:rPr>
          <w:sz w:val="22"/>
          <w:szCs w:val="22"/>
        </w:rPr>
        <w:t xml:space="preserve"> values (paired T test). Calculated probabilities</w:t>
      </w:r>
      <w:r w:rsidR="00444146">
        <w:rPr>
          <w:sz w:val="22"/>
          <w:szCs w:val="22"/>
        </w:rPr>
        <w:t xml:space="preserve"> for null hypotheses</w:t>
      </w:r>
      <w:r w:rsidR="003A01B2">
        <w:rPr>
          <w:sz w:val="22"/>
          <w:szCs w:val="22"/>
        </w:rPr>
        <w:t xml:space="preserve"> (p-value) below 0.05 were considered significant and are in </w:t>
      </w:r>
      <w:r w:rsidR="003A01B2" w:rsidRPr="00F92553">
        <w:rPr>
          <w:color w:val="FF0000"/>
          <w:sz w:val="22"/>
          <w:szCs w:val="22"/>
        </w:rPr>
        <w:t>red</w:t>
      </w:r>
      <w:r w:rsidR="003A01B2">
        <w:rPr>
          <w:sz w:val="22"/>
          <w:szCs w:val="22"/>
        </w:rPr>
        <w:t>.</w:t>
      </w:r>
    </w:p>
    <w:p w14:paraId="775D2C65" w14:textId="4C7D0591" w:rsidR="002B6860" w:rsidRPr="002D0F96" w:rsidRDefault="002B6860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720"/>
        <w:gridCol w:w="720"/>
        <w:gridCol w:w="540"/>
        <w:gridCol w:w="900"/>
        <w:gridCol w:w="630"/>
        <w:gridCol w:w="630"/>
        <w:gridCol w:w="540"/>
        <w:gridCol w:w="900"/>
        <w:gridCol w:w="630"/>
        <w:gridCol w:w="630"/>
        <w:gridCol w:w="450"/>
        <w:gridCol w:w="900"/>
        <w:gridCol w:w="630"/>
        <w:gridCol w:w="540"/>
        <w:gridCol w:w="540"/>
        <w:gridCol w:w="1260"/>
      </w:tblGrid>
      <w:tr w:rsidR="00D33EF9" w:rsidRPr="00D33EF9" w14:paraId="7F196D4C" w14:textId="77777777" w:rsidTr="003E6781">
        <w:trPr>
          <w:cantSplit/>
          <w:trHeight w:val="233"/>
        </w:trPr>
        <w:tc>
          <w:tcPr>
            <w:tcW w:w="900" w:type="dxa"/>
            <w:tcBorders>
              <w:top w:val="nil"/>
            </w:tcBorders>
            <w:shd w:val="clear" w:color="auto" w:fill="auto"/>
            <w:textDirection w:val="btLr"/>
            <w:vAlign w:val="center"/>
          </w:tcPr>
          <w:p w14:paraId="3498954E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CA4AF72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31D78" w14:textId="2F3D8195" w:rsidR="00D33EF9" w:rsidRPr="00D33EF9" w:rsidRDefault="00D33EF9" w:rsidP="00D33EF9">
            <w:pPr>
              <w:ind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Pr="00D33E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4DF2" w14:textId="19A0EC07" w:rsidR="00D33EF9" w:rsidRPr="00D33EF9" w:rsidRDefault="00D33EF9" w:rsidP="00D33EF9">
            <w:pPr>
              <w:ind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 s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ACE68" w14:textId="4D8B7AD2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 s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ACF8E" w14:textId="7AF39F8E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 s</w:t>
            </w:r>
          </w:p>
        </w:tc>
      </w:tr>
      <w:tr w:rsidR="00D33EF9" w:rsidRPr="00D33EF9" w14:paraId="6B426BCD" w14:textId="77777777" w:rsidTr="003E6781">
        <w:trPr>
          <w:cantSplit/>
          <w:trHeight w:val="1134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36B821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 w:themeColor="text1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4275AB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72BB185" w14:textId="4CDC4398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Mean ± 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FA91D5A" w14:textId="24F6F608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p (Paired T-test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D7E5D4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One-way ANOV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98D194" w14:textId="1BB726AC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 xml:space="preserve">p (Tukey test)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ACF342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Mean ± SD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841BDCA" w14:textId="3BC2384F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p (Paired T-test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FCF24E" w14:textId="1B72A572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One-way ANOV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E8978A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 xml:space="preserve">p value (Tukey test)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0A76FA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Mean ± SD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C9D16A" w14:textId="6F0E8953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p (Paired T-test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83399A" w14:textId="188DAA45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One-way ANOV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45882F" w14:textId="2AB7FA6A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 xml:space="preserve">p (Tukey test)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86589A" w14:textId="77777777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Mean ± SD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5E56132" w14:textId="10B69EDF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p (Paired T-test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01EA81" w14:textId="78F18E1A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One-way ANOV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8E398C" w14:textId="48F99AE4" w:rsidR="00D33EF9" w:rsidRPr="00D33EF9" w:rsidRDefault="00D33EF9" w:rsidP="00D33EF9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 xml:space="preserve">p (Tukey test) </w:t>
            </w:r>
          </w:p>
        </w:tc>
      </w:tr>
      <w:tr w:rsidR="00D33EF9" w:rsidRPr="00D33EF9" w14:paraId="165021A4" w14:textId="77777777" w:rsidTr="003E6781">
        <w:trPr>
          <w:trHeight w:val="48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2E7D4D" w14:textId="24DEBA4D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  <w:t>Head touch stimul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D2A9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Wild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A9AB4" w14:textId="3919FBF4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4±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34F39" w14:textId="5085BDB3" w:rsidR="00D33EF9" w:rsidRPr="00D33EF9" w:rsidRDefault="002527A6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E30F87" w14:textId="7AE46E88" w:rsidR="00D33EF9" w:rsidRPr="00D33EF9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11.2</w:t>
            </w:r>
            <w:r w:rsidR="00D33EF9"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br/>
            </w:r>
            <w:r w:rsidR="00D33EF9"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 &lt; 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955F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237F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6±2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65733" w14:textId="05876CB6" w:rsidR="00D33EF9" w:rsidRPr="00FC2917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2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808BA4" w14:textId="7FEB0505" w:rsidR="00D33EF9" w:rsidRPr="00D33EF9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3.91</w:t>
            </w:r>
            <w:r w:rsidR="00D33EF9"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br/>
            </w:r>
            <w:r w:rsidR="00D33EF9"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 =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D783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9AA0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7±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EA7E7" w14:textId="5F49433E" w:rsidR="00D33EF9" w:rsidRPr="00D33EF9" w:rsidRDefault="009C3D34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208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31C464" w14:textId="7E2DAB7B" w:rsidR="00D33EF9" w:rsidRPr="00D33EF9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3.68</w:t>
            </w:r>
            <w:r w:rsidR="00D33EF9"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br/>
            </w:r>
            <w:r w:rsidR="00D33EF9"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 =0.0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091E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A71B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8±4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3EC8C" w14:textId="200DB98F" w:rsidR="00D33EF9" w:rsidRPr="00D33EF9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217D2B" w14:textId="0D304C40" w:rsidR="00D33EF9" w:rsidRPr="00D33EF9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3.91</w:t>
            </w:r>
            <w:r w:rsid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br/>
            </w:r>
            <w:r w:rsidR="00D33EF9"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 =0.0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A399" w14:textId="77777777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</w:tr>
      <w:tr w:rsidR="00D33EF9" w:rsidRPr="00D33EF9" w14:paraId="2E8A25A0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1B274A20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7448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unc-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968A9" w14:textId="34E3A266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0±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D303" w14:textId="7BEF1C37" w:rsidR="00D33EF9" w:rsidRPr="00D33EF9" w:rsidRDefault="00247342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&lt; 0.000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CBE04C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A505" w14:textId="56B2329A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6964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2±4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38D07" w14:textId="18F6F15E" w:rsidR="00D33EF9" w:rsidRPr="00FC2917" w:rsidRDefault="009C3D34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3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ECADA20" w14:textId="3B1C4799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CB54" w14:textId="62EC631B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4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16DB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4±4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6E83D" w14:textId="1108BE3A" w:rsidR="00D33EF9" w:rsidRPr="00FC2917" w:rsidRDefault="009C3D34" w:rsidP="00545E8C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2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E589205" w14:textId="33DC2F7F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A814" w14:textId="04752350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7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CE13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4±5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DB25F" w14:textId="10FE8473" w:rsidR="00D33EF9" w:rsidRPr="00C53A7B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4507B54" w14:textId="1E66920D" w:rsidR="00D33EF9" w:rsidRPr="00D33EF9" w:rsidRDefault="00D33EF9" w:rsidP="007B0722">
            <w:pPr>
              <w:ind w:left="113" w:right="113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29D7" w14:textId="3FB6C791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417</w:t>
            </w:r>
          </w:p>
        </w:tc>
      </w:tr>
      <w:tr w:rsidR="00D33EF9" w:rsidRPr="00D33EF9" w14:paraId="0718F7EA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04D2432B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8C82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unc-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864C1" w14:textId="1BD9E5F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1±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6206E" w14:textId="1F1A676A" w:rsidR="00D33EF9" w:rsidRPr="00D33EF9" w:rsidRDefault="00247342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&lt; 0.000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097078F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CC7E" w14:textId="3CF3F7C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EBEC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3±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2778B" w14:textId="4D19609D" w:rsidR="00D33EF9" w:rsidRPr="00FC2917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5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AC570AA" w14:textId="08761439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D884" w14:textId="21A2EBA3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6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009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4±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B25C0" w14:textId="1A0F8B0D" w:rsidR="00D33EF9" w:rsidRPr="00FC2917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12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FE7DDF" w14:textId="06D8427B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B126" w14:textId="5EFB3DA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D02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5±4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8ABE" w14:textId="5C39ECC7" w:rsidR="00D33EF9" w:rsidRPr="00C53A7B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10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75E323A" w14:textId="22B0C273" w:rsidR="00D33EF9" w:rsidRPr="00D33EF9" w:rsidRDefault="00D33EF9" w:rsidP="007B0722">
            <w:pPr>
              <w:ind w:left="113" w:right="113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B9C9" w14:textId="0D119897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543</w:t>
            </w:r>
          </w:p>
        </w:tc>
      </w:tr>
      <w:tr w:rsidR="00D33EF9" w:rsidRPr="00D33EF9" w14:paraId="6A3A796B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63EB7FB5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2954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unc-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ECA4E" w14:textId="11581671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0±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16EE7" w14:textId="52FE03AE" w:rsidR="00D33EF9" w:rsidRPr="00D33EF9" w:rsidRDefault="00247342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&lt; 0.000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27889A2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CD1D" w14:textId="0DD1F9C1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B364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0±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BA4D" w14:textId="1188545B" w:rsidR="00D33EF9" w:rsidRPr="00FC2917" w:rsidRDefault="009C3D34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3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057E5B6" w14:textId="54E0E91C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3D8D" w14:textId="00771359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1A2C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2±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E013" w14:textId="61563CB9" w:rsidR="00D33EF9" w:rsidRPr="00FC2917" w:rsidRDefault="009C3D34" w:rsidP="00545E8C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1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1ADC8E" w14:textId="5C641203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13DF" w14:textId="67793291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1526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2±6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E131C" w14:textId="60DDB7ED" w:rsidR="00D33EF9" w:rsidRPr="00C53A7B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4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2AF230E" w14:textId="65779A79" w:rsidR="00D33EF9" w:rsidRPr="00D33EF9" w:rsidRDefault="00D33EF9" w:rsidP="007B0722">
            <w:pPr>
              <w:ind w:left="113" w:right="113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982B" w14:textId="49AED1C5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67</w:t>
            </w:r>
          </w:p>
        </w:tc>
      </w:tr>
      <w:tr w:rsidR="00D33EF9" w:rsidRPr="00D33EF9" w14:paraId="56306920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6050E8DE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752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vab-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363EE" w14:textId="7B619B21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7±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601BC" w14:textId="6F3B9DD6" w:rsidR="00D33EF9" w:rsidRPr="00D33EF9" w:rsidRDefault="002E6FDF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20</w:t>
            </w:r>
            <w:r w:rsidR="00545E8C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68D6097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4BC9" w14:textId="4F6D956B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2A11" w14:textId="50E64B23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7±4%,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A09AD" w14:textId="45BEBD06" w:rsidR="00D33EF9" w:rsidRPr="00FC2917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39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619DC63" w14:textId="010701BB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B8E0" w14:textId="42799505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9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4D68" w14:textId="7177993E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9±2%,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67A67" w14:textId="5E594A95" w:rsidR="00D33EF9" w:rsidRPr="00D33EF9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2B5511" w14:textId="4387EA5B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2F30" w14:textId="209AAA0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8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1F41" w14:textId="574DD2DC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9±2%,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DB99" w14:textId="02018933" w:rsidR="00D33EF9" w:rsidRPr="00D33EF9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001B9C9" w14:textId="71DFFC60" w:rsidR="00D33EF9" w:rsidRPr="00D33EF9" w:rsidRDefault="00D33EF9" w:rsidP="007B0722">
            <w:pPr>
              <w:ind w:left="113" w:right="113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1E33" w14:textId="6B8B26BC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950</w:t>
            </w:r>
          </w:p>
        </w:tc>
      </w:tr>
      <w:tr w:rsidR="00D33EF9" w:rsidRPr="00D33EF9" w14:paraId="69A23FDE" w14:textId="77777777" w:rsidTr="003E6781">
        <w:trPr>
          <w:trHeight w:val="540"/>
        </w:trPr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3DC3A6" w14:textId="3853D099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  <w:t>Tail touch stimul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74AC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Wild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41F57" w14:textId="6A893606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5±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3BB42" w14:textId="5FF59398" w:rsidR="00D33EF9" w:rsidRPr="00D33EF9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83A578" w14:textId="5FCAC3EA" w:rsidR="00D33EF9" w:rsidRPr="00D33EF9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3.73</w:t>
            </w:r>
            <w:r w:rsidR="00D33EF9"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br/>
            </w:r>
            <w:r w:rsidR="00D33EF9"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 =0.0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FEC46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00B0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8±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306467" w14:textId="75482DFA" w:rsidR="00D33EF9" w:rsidRPr="00D33EF9" w:rsidRDefault="00C43AC4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1107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CF2FD0" w14:textId="27511827" w:rsidR="00D33EF9" w:rsidRPr="00D33EF9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9.54</w:t>
            </w:r>
            <w:r w:rsidR="00D33EF9"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br/>
            </w:r>
            <w:r w:rsidR="00D33EF9"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0A2B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D1AA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9±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672C05" w14:textId="1A68CABA" w:rsidR="00D33EF9" w:rsidRPr="00D33EF9" w:rsidRDefault="00545E8C" w:rsidP="00545E8C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284DCB" w14:textId="3468C0FF" w:rsidR="007B0722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6.89</w:t>
            </w:r>
          </w:p>
          <w:p w14:paraId="7ABC2984" w14:textId="5098ACC1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 =0.0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A717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D3D4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9±2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265BE1" w14:textId="7C7AC1A9" w:rsidR="00D33EF9" w:rsidRPr="00D33EF9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A247E1" w14:textId="2CE17226" w:rsidR="00D33EF9" w:rsidRPr="00D33EF9" w:rsidRDefault="007B0722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F(4,40) = 3.27</w:t>
            </w:r>
            <w:r w:rsid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br/>
            </w:r>
            <w:r w:rsidR="00D33EF9"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p =0.0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50BD" w14:textId="77777777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Comparison Reference</w:t>
            </w:r>
          </w:p>
        </w:tc>
      </w:tr>
      <w:tr w:rsidR="00D33EF9" w:rsidRPr="00D33EF9" w14:paraId="00190554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1079265B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2A75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unc-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9ABA9" w14:textId="2CEA79E5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1±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6833A" w14:textId="1AD265A4" w:rsidR="00D33EF9" w:rsidRPr="00D33EF9" w:rsidRDefault="00701944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&lt; 0.000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50ECE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BA4C" w14:textId="3A0A1671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B7B2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2±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8AD23F" w14:textId="00315E3E" w:rsidR="00D33EF9" w:rsidRPr="00FC2917" w:rsidRDefault="00C43AC4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8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C0973" w14:textId="05887F5D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35D4" w14:textId="4D56A6E0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D091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5±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EDF855" w14:textId="52480E04" w:rsidR="00D33EF9" w:rsidRPr="00FC2917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11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2409C" w14:textId="141099EE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9D22" w14:textId="1E85660B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C997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7±4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6B1E4B" w14:textId="163D4DB2" w:rsidR="00D33EF9" w:rsidRPr="00C53A7B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sz w:val="12"/>
                <w:szCs w:val="12"/>
              </w:rPr>
              <w:t>0.066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76E17" w14:textId="079F7C2A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1FBA" w14:textId="19146775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801</w:t>
            </w:r>
          </w:p>
        </w:tc>
      </w:tr>
      <w:tr w:rsidR="00D33EF9" w:rsidRPr="00D33EF9" w14:paraId="288ABF1C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5AEE2A6D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794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unc-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FD643" w14:textId="3A530761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2±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0876A" w14:textId="1491F955" w:rsidR="00D33EF9" w:rsidRPr="00D33EF9" w:rsidRDefault="00701944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&lt; 0.000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7E4DE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000D" w14:textId="4FFC3D70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BFA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0±4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28DCFC" w14:textId="2EB32C13" w:rsidR="00D33EF9" w:rsidRPr="00FC2917" w:rsidRDefault="00C43AC4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0183B" w14:textId="48B0B552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54BE" w14:textId="104CB2D9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D78A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2±4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E14371" w14:textId="5CB831F1" w:rsidR="00D33EF9" w:rsidRPr="00FC2917" w:rsidRDefault="00673372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4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A8CCC" w14:textId="535CA98C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2268" w14:textId="1F53EA96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E7BE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3±4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DABBF2" w14:textId="42198F66" w:rsidR="00D33EF9" w:rsidRPr="00C53A7B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3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33684" w14:textId="0475DE38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65A2" w14:textId="17BFA853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72</w:t>
            </w:r>
          </w:p>
        </w:tc>
      </w:tr>
      <w:tr w:rsidR="00D33EF9" w:rsidRPr="00D33EF9" w14:paraId="0A8B5400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6DD2650B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48F6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unc-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BFA07" w14:textId="1E4EEF21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1±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AE9DA" w14:textId="698CCE21" w:rsidR="00D33EF9" w:rsidRPr="00FC2917" w:rsidRDefault="00701944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9F390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AAF7" w14:textId="1ACDD0D9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7C6E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88±6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CBBB70" w14:textId="7695A8EB" w:rsidR="00D33EF9" w:rsidRPr="00FC2917" w:rsidRDefault="00C43AC4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3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A525E" w14:textId="40B2935A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A1CA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7A5A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1±4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92C735" w14:textId="1DAE63EE" w:rsidR="00D33EF9" w:rsidRPr="00FC2917" w:rsidRDefault="00673372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5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7C2D6" w14:textId="70E508E2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540C" w14:textId="1865A260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3511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4±5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85497D" w14:textId="080A3A0D" w:rsidR="00D33EF9" w:rsidRPr="00C53A7B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5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B8573" w14:textId="3A691632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5010" w14:textId="2C0F84BF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32</w:t>
            </w:r>
          </w:p>
        </w:tc>
      </w:tr>
      <w:tr w:rsidR="00D33EF9" w:rsidRPr="00D33EF9" w14:paraId="71062624" w14:textId="77777777" w:rsidTr="003E6781">
        <w:trPr>
          <w:trHeight w:val="290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2243D7" w14:textId="77777777" w:rsidR="00D33EF9" w:rsidRPr="00D33EF9" w:rsidRDefault="00D33EF9" w:rsidP="007B0722">
            <w:pPr>
              <w:ind w:left="113" w:right="113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5FA8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  <w:t>unc-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87536" w14:textId="55388520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4±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F6DA0" w14:textId="17EF2E26" w:rsidR="00D33EF9" w:rsidRPr="00FC2917" w:rsidRDefault="002F3787" w:rsidP="00841810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</w:t>
            </w:r>
            <w:r w:rsidR="002E6FDF" w:rsidRPr="00FC2917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2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5271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7F2F" w14:textId="64D1E28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9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0883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7±4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DED81" w14:textId="63C82A39" w:rsidR="00D33EF9" w:rsidRPr="00D33EF9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6CA5" w14:textId="2BE28610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D4BB" w14:textId="6C776B59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9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B4CC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8±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BACAE" w14:textId="782630F4" w:rsidR="00D33EF9" w:rsidRPr="00D33EF9" w:rsidRDefault="00545E8C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CA5B0" w14:textId="22F0EE8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37E4" w14:textId="08A6D25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9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EF7B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7±3%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3BCFE" w14:textId="26173F6D" w:rsidR="00D33EF9" w:rsidRPr="00C53A7B" w:rsidRDefault="00545E8C" w:rsidP="003E6781">
            <w:pPr>
              <w:jc w:val="center"/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</w:pPr>
            <w:r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18</w:t>
            </w: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130BA" w14:textId="50612BA2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30C0" w14:textId="27E1F136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892</w:t>
            </w:r>
          </w:p>
        </w:tc>
      </w:tr>
      <w:tr w:rsidR="00D33EF9" w:rsidRPr="00D33EF9" w14:paraId="46288290" w14:textId="77777777" w:rsidTr="003E6781">
        <w:trPr>
          <w:cantSplit/>
          <w:trHeight w:val="47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BFF3D" w14:textId="54CFFABC" w:rsidR="00D33EF9" w:rsidRPr="00D33EF9" w:rsidRDefault="00D33EF9" w:rsidP="007B0722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50 mM CuSO</w:t>
            </w: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BA56C" w14:textId="7155AA4C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Wild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EB9B8" w14:textId="6F3DC3EE" w:rsidR="00D33EF9" w:rsidRPr="00D33EF9" w:rsidRDefault="00D33EF9" w:rsidP="003E678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7±</w:t>
            </w:r>
            <w:r w:rsidR="003E6781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1</w:t>
            </w: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E70C" w14:textId="044A404B" w:rsidR="00D33EF9" w:rsidRPr="00D33EF9" w:rsidRDefault="003E6781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FF0000"/>
                <w:sz w:val="12"/>
                <w:szCs w:val="12"/>
              </w:rPr>
              <w:t>0.0001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ED5D6C" w14:textId="49E49210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25DC90" w14:textId="6FE957F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08B6277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0F49C38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E4D6D7C" w14:textId="5ECD3199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6E0A6E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931CB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687FF02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1C26563" w14:textId="451C3773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86200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948E71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2C3D7C8" w14:textId="77777777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B294305" w14:textId="68063FA0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CD29B" w14:textId="77777777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</w:tr>
      <w:tr w:rsidR="00D33EF9" w:rsidRPr="00D33EF9" w14:paraId="3560C390" w14:textId="77777777" w:rsidTr="003E6781">
        <w:trPr>
          <w:cantSplit/>
          <w:trHeight w:val="35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3CCF1" w14:textId="6B3F094E" w:rsidR="00D33EF9" w:rsidRPr="00D33EF9" w:rsidRDefault="00D33EF9" w:rsidP="007B0722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0.1% S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9E90F" w14:textId="213C7CCC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Wild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92BF2" w14:textId="705FE4D4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99±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E9E11" w14:textId="46E18BD4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205</w:t>
            </w:r>
          </w:p>
        </w:tc>
        <w:tc>
          <w:tcPr>
            <w:tcW w:w="540" w:type="dxa"/>
            <w:vMerge/>
            <w:tcBorders>
              <w:left w:val="single" w:sz="4" w:space="0" w:color="auto"/>
            </w:tcBorders>
            <w:vAlign w:val="center"/>
          </w:tcPr>
          <w:p w14:paraId="05E2E62B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A4B9FD" w14:textId="65E0A5D3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800BDC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4C9FD64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7953AE97" w14:textId="4319B775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5DD57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CD3CEFD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0C2D0AA0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vAlign w:val="center"/>
          </w:tcPr>
          <w:p w14:paraId="04B88AB1" w14:textId="0A4ECD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6AD666B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53EE09A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5155BBEB" w14:textId="77777777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483B4398" w14:textId="3E39FAC2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CFB48" w14:textId="77777777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</w:tr>
      <w:tr w:rsidR="00D33EF9" w:rsidRPr="00D33EF9" w14:paraId="636EAC1F" w14:textId="77777777" w:rsidTr="003E6781">
        <w:trPr>
          <w:cantSplit/>
          <w:trHeight w:val="53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08E44" w14:textId="78E8DB73" w:rsidR="00D33EF9" w:rsidRPr="00D33EF9" w:rsidRDefault="00D33EF9" w:rsidP="007B0722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Head touch</w:t>
            </w:r>
            <w:r w:rsidR="007B0722"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sz w:val="12"/>
                <w:szCs w:val="12"/>
              </w:rPr>
              <w:t xml:space="preserve"> stimul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E8EEF" w14:textId="21862AA3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b/>
                <w:bCs/>
                <w:color w:val="000000"/>
                <w:sz w:val="12"/>
                <w:szCs w:val="12"/>
              </w:rPr>
              <w:t>Paralyzed Wild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AA40E" w14:textId="29DA8058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100±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E448F" w14:textId="55BE28DE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  <w:r w:rsidRPr="00D33EF9"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2904B5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656A9" w14:textId="76467CAC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79978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6483975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0A73EAE" w14:textId="2AED2243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C4186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A80E1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133BDFA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BFF1CDC" w14:textId="36FD5F09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2C903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64E8E" w14:textId="77777777" w:rsidR="00D33EF9" w:rsidRPr="00D33EF9" w:rsidRDefault="00D33EF9" w:rsidP="00841810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A4A8AF8" w14:textId="77777777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C608EF4" w14:textId="6116FF3C" w:rsidR="00D33EF9" w:rsidRPr="00D33EF9" w:rsidRDefault="00D33EF9" w:rsidP="00D33EF9">
            <w:pPr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F9AA" w14:textId="77777777" w:rsidR="00D33EF9" w:rsidRPr="00D33EF9" w:rsidRDefault="00D33EF9" w:rsidP="00D33EF9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2"/>
                <w:szCs w:val="12"/>
              </w:rPr>
            </w:pPr>
          </w:p>
        </w:tc>
      </w:tr>
    </w:tbl>
    <w:p w14:paraId="734B74A6" w14:textId="5FC65AE5" w:rsidR="002B6860" w:rsidRDefault="002B6860"/>
    <w:p w14:paraId="053AFC98" w14:textId="3A4F5D31" w:rsidR="00D33EF9" w:rsidRDefault="00D33EF9"/>
    <w:sectPr w:rsidR="00D33EF9" w:rsidSect="00DA2D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5"/>
  <w:doNotDisplayPageBoundaries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zcwNDU3MzE3MDNT0lEKTi0uzszPAykwrgUAByNH3CwAAAA="/>
  </w:docVars>
  <w:rsids>
    <w:rsidRoot w:val="002D30EB"/>
    <w:rsid w:val="000209BB"/>
    <w:rsid w:val="000730CC"/>
    <w:rsid w:val="00167004"/>
    <w:rsid w:val="00183FEC"/>
    <w:rsid w:val="001E3FA4"/>
    <w:rsid w:val="00247342"/>
    <w:rsid w:val="002527A6"/>
    <w:rsid w:val="002B6860"/>
    <w:rsid w:val="002C12E4"/>
    <w:rsid w:val="002D0F96"/>
    <w:rsid w:val="002D30EB"/>
    <w:rsid w:val="002E6FDF"/>
    <w:rsid w:val="002F3787"/>
    <w:rsid w:val="00315CE2"/>
    <w:rsid w:val="00347D1E"/>
    <w:rsid w:val="0035756A"/>
    <w:rsid w:val="003721A8"/>
    <w:rsid w:val="003A01B2"/>
    <w:rsid w:val="003A2A1B"/>
    <w:rsid w:val="003E6781"/>
    <w:rsid w:val="00444146"/>
    <w:rsid w:val="004C14A7"/>
    <w:rsid w:val="00545E8C"/>
    <w:rsid w:val="00564039"/>
    <w:rsid w:val="00572ACD"/>
    <w:rsid w:val="00670631"/>
    <w:rsid w:val="006709BF"/>
    <w:rsid w:val="00673372"/>
    <w:rsid w:val="0069534B"/>
    <w:rsid w:val="00701944"/>
    <w:rsid w:val="00746AAE"/>
    <w:rsid w:val="007B0722"/>
    <w:rsid w:val="00841810"/>
    <w:rsid w:val="0089138C"/>
    <w:rsid w:val="009734A8"/>
    <w:rsid w:val="009C3D34"/>
    <w:rsid w:val="00AA3E94"/>
    <w:rsid w:val="00B929B3"/>
    <w:rsid w:val="00C2522A"/>
    <w:rsid w:val="00C43AC4"/>
    <w:rsid w:val="00C53A7B"/>
    <w:rsid w:val="00C604AA"/>
    <w:rsid w:val="00C62774"/>
    <w:rsid w:val="00CD1D2B"/>
    <w:rsid w:val="00CF6A98"/>
    <w:rsid w:val="00D33EF9"/>
    <w:rsid w:val="00DA2D58"/>
    <w:rsid w:val="00DA7AA1"/>
    <w:rsid w:val="00DB0BA5"/>
    <w:rsid w:val="00E3723A"/>
    <w:rsid w:val="00E722EB"/>
    <w:rsid w:val="00EE57A2"/>
    <w:rsid w:val="00F92553"/>
    <w:rsid w:val="00FC2917"/>
    <w:rsid w:val="00FC5B53"/>
    <w:rsid w:val="00FD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E862"/>
  <w15:chartTrackingRefBased/>
  <w15:docId w15:val="{B3000EA0-E866-4CC2-AA65-03201AF7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686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6BC7B-EEAB-4A4A-9050-9B833E162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Deng</dc:creator>
  <cp:keywords/>
  <dc:description/>
  <cp:lastModifiedBy>Gal Hapel</cp:lastModifiedBy>
  <cp:revision>5</cp:revision>
  <dcterms:created xsi:type="dcterms:W3CDTF">2020-08-08T17:42:00Z</dcterms:created>
  <dcterms:modified xsi:type="dcterms:W3CDTF">2020-08-10T14:19:00Z</dcterms:modified>
</cp:coreProperties>
</file>